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93163" w14:textId="0BB33D17" w:rsidR="00871B1E" w:rsidRPr="00E7056F" w:rsidRDefault="00873F47" w:rsidP="00F62A9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E7056F"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 w:rsidR="00A00FCD" w:rsidRPr="00E7056F">
        <w:rPr>
          <w:rFonts w:ascii="Times New Roman" w:hAnsi="Times New Roman" w:cs="Times New Roman"/>
          <w:color w:val="000000" w:themeColor="text1"/>
          <w:sz w:val="24"/>
        </w:rPr>
        <w:t>T</w:t>
      </w:r>
      <w:r w:rsidRPr="00E7056F">
        <w:rPr>
          <w:rFonts w:ascii="Times New Roman" w:hAnsi="Times New Roman" w:cs="Times New Roman"/>
          <w:color w:val="000000" w:themeColor="text1"/>
          <w:sz w:val="24"/>
        </w:rPr>
        <w:t xml:space="preserve">able </w:t>
      </w:r>
      <w:r w:rsidR="00F83A0C" w:rsidRPr="00C40B99">
        <w:rPr>
          <w:rFonts w:ascii="Times New Roman" w:hAnsi="Times New Roman" w:cs="Times New Roman"/>
          <w:color w:val="000000" w:themeColor="text1"/>
          <w:sz w:val="24"/>
        </w:rPr>
        <w:t>3</w:t>
      </w:r>
      <w:r w:rsidRPr="00E7056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3C67AB" w:rsidRPr="00E7056F">
        <w:rPr>
          <w:rFonts w:ascii="Times New Roman" w:hAnsi="Times New Roman" w:cs="Times New Roman"/>
          <w:color w:val="000000" w:themeColor="text1"/>
          <w:sz w:val="24"/>
        </w:rPr>
        <w:t xml:space="preserve">Sensitivity and specificity of </w:t>
      </w:r>
      <w:r w:rsidR="00F62A9B" w:rsidRPr="00E7056F">
        <w:rPr>
          <w:rFonts w:ascii="Times New Roman" w:hAnsi="Times New Roman" w:cs="Times New Roman"/>
          <w:color w:val="000000" w:themeColor="text1"/>
          <w:sz w:val="24"/>
        </w:rPr>
        <w:t xml:space="preserve">each variable for the </w:t>
      </w:r>
      <w:r w:rsidR="003C67AB" w:rsidRPr="00E7056F">
        <w:rPr>
          <w:rFonts w:ascii="Times New Roman" w:hAnsi="Times New Roman" w:cs="Times New Roman"/>
          <w:color w:val="000000" w:themeColor="text1"/>
          <w:sz w:val="24"/>
        </w:rPr>
        <w:t>development of OHE</w:t>
      </w:r>
      <w:r w:rsidR="007850C5" w:rsidRPr="00E7056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62A9B" w:rsidRPr="00E7056F">
        <w:rPr>
          <w:rFonts w:ascii="Times New Roman" w:hAnsi="Times New Roman" w:cs="Times New Roman"/>
          <w:color w:val="000000" w:themeColor="text1"/>
          <w:sz w:val="24"/>
        </w:rPr>
        <w:t xml:space="preserve">within </w:t>
      </w:r>
      <w:r w:rsidR="007850C5" w:rsidRPr="00E7056F">
        <w:rPr>
          <w:rFonts w:ascii="Times New Roman" w:hAnsi="Times New Roman" w:cs="Times New Roman"/>
          <w:color w:val="000000" w:themeColor="text1"/>
          <w:sz w:val="24"/>
        </w:rPr>
        <w:t>5-year</w:t>
      </w:r>
      <w:r w:rsidR="00F62A9B" w:rsidRPr="00E7056F">
        <w:rPr>
          <w:rFonts w:ascii="Times New Roman" w:hAnsi="Times New Roman" w:cs="Times New Roman"/>
          <w:color w:val="000000" w:themeColor="text1"/>
          <w:sz w:val="24"/>
        </w:rPr>
        <w:t>s</w:t>
      </w:r>
    </w:p>
    <w:tbl>
      <w:tblPr>
        <w:tblW w:w="469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409"/>
        <w:gridCol w:w="2269"/>
      </w:tblGrid>
      <w:tr w:rsidR="00E7056F" w:rsidRPr="00E7056F" w14:paraId="040D4FCF" w14:textId="77777777" w:rsidTr="007850C5">
        <w:trPr>
          <w:trHeight w:val="363"/>
        </w:trPr>
        <w:tc>
          <w:tcPr>
            <w:tcW w:w="2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EE596" w14:textId="77777777" w:rsidR="00D26CAE" w:rsidRPr="00E7056F" w:rsidRDefault="00873F47" w:rsidP="00FA2CD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E705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haracteristic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97EA" w14:textId="13B0B72A" w:rsidR="00D26CAE" w:rsidRPr="00E7056F" w:rsidRDefault="003C67AB" w:rsidP="00FA2CD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E705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ensitivity</w:t>
            </w:r>
            <w:r w:rsidR="00BB25E3" w:rsidRPr="00E705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%)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2BF8E" w14:textId="0FD3473D" w:rsidR="00D26CAE" w:rsidRPr="00E7056F" w:rsidRDefault="003C67AB" w:rsidP="009B558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E705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pecificity</w:t>
            </w:r>
            <w:r w:rsidR="00BB25E3" w:rsidRPr="00E705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%)</w:t>
            </w:r>
          </w:p>
        </w:tc>
      </w:tr>
      <w:tr w:rsidR="00E7056F" w:rsidRPr="00E7056F" w14:paraId="081C1998" w14:textId="77777777" w:rsidTr="007850C5">
        <w:trPr>
          <w:trHeight w:val="363"/>
        </w:trPr>
        <w:tc>
          <w:tcPr>
            <w:tcW w:w="2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78DE" w14:textId="093E9682" w:rsidR="003C67AB" w:rsidRPr="003429B2" w:rsidRDefault="003C67AB" w:rsidP="003C67A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Ascites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86C1" w14:textId="52A6FD11" w:rsidR="003C67AB" w:rsidRPr="003429B2" w:rsidRDefault="003C67AB" w:rsidP="003C67A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41</w:t>
            </w:r>
            <w:r w:rsidR="00BB25E3"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9D77" w14:textId="6B476916" w:rsidR="003C67AB" w:rsidRPr="003429B2" w:rsidRDefault="003C67AB" w:rsidP="009B558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84</w:t>
            </w:r>
            <w:r w:rsidR="00BB25E3"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</w:tr>
      <w:tr w:rsidR="00E7056F" w:rsidRPr="00E7056F" w14:paraId="6ACF37FD" w14:textId="77777777" w:rsidTr="007850C5">
        <w:trPr>
          <w:trHeight w:val="363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8787" w14:textId="58A826C6" w:rsidR="003C67AB" w:rsidRPr="003429B2" w:rsidRDefault="003C67AB" w:rsidP="003C67A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ELD </w:t>
            </w:r>
            <w:r w:rsidR="009B5585"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core </w:t>
            </w: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≥ 1</w:t>
            </w:r>
            <w:r w:rsidR="00056754"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1F6E" w14:textId="5E7F18CF" w:rsidR="003C67AB" w:rsidRPr="003429B2" w:rsidRDefault="00B110FB" w:rsidP="003C67A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796097"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B38D" w14:textId="4EF501B0" w:rsidR="003C67AB" w:rsidRPr="003429B2" w:rsidRDefault="00B110FB" w:rsidP="009B558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96.5</w:t>
            </w:r>
          </w:p>
        </w:tc>
      </w:tr>
      <w:tr w:rsidR="00E7056F" w:rsidRPr="00E7056F" w14:paraId="123EA26E" w14:textId="77777777" w:rsidTr="007850C5">
        <w:trPr>
          <w:trHeight w:val="363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DFCB" w14:textId="237C5C2D" w:rsidR="003C67AB" w:rsidRPr="003429B2" w:rsidRDefault="003C67AB" w:rsidP="003C67A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sHE score ≥</w:t>
            </w:r>
            <w:r w:rsidRPr="003429B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4463" w14:textId="7055ED3D" w:rsidR="003C67AB" w:rsidRPr="003429B2" w:rsidRDefault="003C67AB" w:rsidP="003C67A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87</w:t>
            </w:r>
            <w:r w:rsidR="00BB25E3"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7B68" w14:textId="2B7B3160" w:rsidR="003C67AB" w:rsidRPr="003429B2" w:rsidRDefault="003C67AB" w:rsidP="009B558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44</w:t>
            </w:r>
            <w:r w:rsidR="00BB25E3"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</w:tr>
      <w:tr w:rsidR="00E7056F" w:rsidRPr="00E7056F" w14:paraId="1EDA88D4" w14:textId="77777777" w:rsidTr="007850C5">
        <w:trPr>
          <w:trHeight w:val="363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0D56" w14:textId="28510D25" w:rsidR="003C67AB" w:rsidRPr="003429B2" w:rsidRDefault="003C67AB" w:rsidP="003C67A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sHE score 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58A3" w14:textId="3021FF3A" w:rsidR="003C67AB" w:rsidRPr="003429B2" w:rsidRDefault="003C67AB" w:rsidP="003C67A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33</w:t>
            </w:r>
            <w:r w:rsidR="00BB25E3"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281F" w14:textId="23491543" w:rsidR="003C67AB" w:rsidRPr="003429B2" w:rsidRDefault="003C67AB" w:rsidP="009B558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90</w:t>
            </w:r>
            <w:r w:rsidR="00BB25E3"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</w:tr>
      <w:tr w:rsidR="00E7056F" w:rsidRPr="00E7056F" w14:paraId="73DBDBCA" w14:textId="77777777" w:rsidTr="007850C5">
        <w:trPr>
          <w:trHeight w:val="363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D483D" w14:textId="56BB113E" w:rsidR="003C67AB" w:rsidRPr="003429B2" w:rsidRDefault="003C67AB" w:rsidP="003C67A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BABS score ≥ </w:t>
            </w:r>
            <w:r w:rsidR="0056304D"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-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501C" w14:textId="50801C78" w:rsidR="0056304D" w:rsidRPr="003429B2" w:rsidRDefault="0056304D" w:rsidP="003C67A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100</w:t>
            </w:r>
            <w:r w:rsidR="00796097"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1711" w14:textId="3564BA2E" w:rsidR="003C67AB" w:rsidRPr="003429B2" w:rsidRDefault="0056304D" w:rsidP="009B55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796097"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</w:p>
        </w:tc>
      </w:tr>
      <w:tr w:rsidR="00E7056F" w:rsidRPr="00E7056F" w14:paraId="7E3D875A" w14:textId="77777777" w:rsidTr="007850C5">
        <w:trPr>
          <w:trHeight w:val="363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71D9" w14:textId="6CB3BC5F" w:rsidR="003C67AB" w:rsidRPr="003429B2" w:rsidRDefault="003C67AB" w:rsidP="003C67A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BABS score ≥ </w:t>
            </w:r>
            <w:r w:rsidR="0056304D"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58C0" w14:textId="24995AE2" w:rsidR="003C67AB" w:rsidRPr="003429B2" w:rsidRDefault="0056304D" w:rsidP="003C67A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796097"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DA7CF" w14:textId="4D1C5465" w:rsidR="003C67AB" w:rsidRPr="003429B2" w:rsidRDefault="0056304D" w:rsidP="009B55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100</w:t>
            </w:r>
            <w:r w:rsidR="00796097" w:rsidRPr="003429B2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</w:p>
        </w:tc>
      </w:tr>
    </w:tbl>
    <w:p w14:paraId="41962C98" w14:textId="42B15E4B" w:rsidR="004B3FAC" w:rsidRPr="00E7056F" w:rsidRDefault="00873F47" w:rsidP="00BB25E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429B2">
        <w:rPr>
          <w:rFonts w:ascii="Times New Roman" w:hAnsi="Times New Roman" w:cs="Times New Roman"/>
          <w:color w:val="000000" w:themeColor="text1"/>
          <w:sz w:val="24"/>
        </w:rPr>
        <w:t xml:space="preserve">Abbreviations: </w:t>
      </w:r>
      <w:r w:rsidR="00BB25E3" w:rsidRPr="003429B2">
        <w:rPr>
          <w:rFonts w:ascii="Times New Roman" w:hAnsi="Times New Roman" w:cs="Times New Roman"/>
          <w:color w:val="000000" w:themeColor="text1"/>
          <w:sz w:val="24"/>
        </w:rPr>
        <w:t>BABS, bilirubin–albumin–beta–blocker–statin</w:t>
      </w:r>
      <w:r w:rsidR="00145A63" w:rsidRPr="003429B2">
        <w:rPr>
          <w:rFonts w:ascii="Times New Roman" w:hAnsi="Times New Roman" w:cs="Times New Roman"/>
          <w:color w:val="000000" w:themeColor="text1"/>
          <w:sz w:val="24"/>
        </w:rPr>
        <w:t>; MELD, Model for End-Stage Liver Disease</w:t>
      </w:r>
      <w:r w:rsidR="00F62A9B" w:rsidRPr="003429B2">
        <w:rPr>
          <w:rFonts w:ascii="Times New Roman" w:hAnsi="Times New Roman" w:cs="Times New Roman"/>
          <w:color w:val="000000" w:themeColor="text1"/>
          <w:sz w:val="24"/>
        </w:rPr>
        <w:t>;</w:t>
      </w:r>
      <w:r w:rsidR="00F62A9B" w:rsidRPr="003429B2">
        <w:rPr>
          <w:rFonts w:ascii="Times New Roman" w:eastAsia="Yu Gothic" w:hAnsi="Times New Roman" w:cs="Times New Roman"/>
          <w:color w:val="000000" w:themeColor="text1"/>
          <w:sz w:val="24"/>
        </w:rPr>
        <w:t xml:space="preserve"> sHE, simple hepatic encephalopathy</w:t>
      </w:r>
      <w:r w:rsidR="002D7BD3">
        <w:rPr>
          <w:rFonts w:ascii="Times New Roman" w:eastAsia="Yu Gothic" w:hAnsi="Times New Roman" w:cs="Times New Roman"/>
          <w:color w:val="000000" w:themeColor="text1"/>
          <w:sz w:val="24"/>
        </w:rPr>
        <w:t>.</w:t>
      </w:r>
    </w:p>
    <w:sectPr w:rsidR="004B3FAC" w:rsidRPr="00E7056F" w:rsidSect="00DE1C1F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627F2" w14:textId="77777777" w:rsidR="004B5312" w:rsidRDefault="004B5312" w:rsidP="003116E1">
      <w:r>
        <w:separator/>
      </w:r>
    </w:p>
  </w:endnote>
  <w:endnote w:type="continuationSeparator" w:id="0">
    <w:p w14:paraId="0C6557D2" w14:textId="77777777" w:rsidR="004B5312" w:rsidRDefault="004B5312" w:rsidP="00311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8EA06" w14:textId="77777777" w:rsidR="004B5312" w:rsidRDefault="004B5312" w:rsidP="003116E1">
      <w:r>
        <w:separator/>
      </w:r>
    </w:p>
  </w:footnote>
  <w:footnote w:type="continuationSeparator" w:id="0">
    <w:p w14:paraId="20C137FB" w14:textId="77777777" w:rsidR="004B5312" w:rsidRDefault="004B5312" w:rsidP="003116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CA2A86"/>
    <w:multiLevelType w:val="multilevel"/>
    <w:tmpl w:val="25EAF5DC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8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20" w:hanging="1800"/>
      </w:pPr>
      <w:rPr>
        <w:rFonts w:hint="default"/>
      </w:rPr>
    </w:lvl>
  </w:abstractNum>
  <w:num w:numId="1" w16cid:durableId="1129590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2A8"/>
    <w:rsid w:val="00003791"/>
    <w:rsid w:val="000563F3"/>
    <w:rsid w:val="00056754"/>
    <w:rsid w:val="00067615"/>
    <w:rsid w:val="00091C04"/>
    <w:rsid w:val="00145A63"/>
    <w:rsid w:val="0015349E"/>
    <w:rsid w:val="00154F7D"/>
    <w:rsid w:val="00174501"/>
    <w:rsid w:val="00183378"/>
    <w:rsid w:val="00214961"/>
    <w:rsid w:val="00231546"/>
    <w:rsid w:val="002B7536"/>
    <w:rsid w:val="002C2E8F"/>
    <w:rsid w:val="002C3443"/>
    <w:rsid w:val="002D7BD3"/>
    <w:rsid w:val="002E7608"/>
    <w:rsid w:val="00305130"/>
    <w:rsid w:val="003116E1"/>
    <w:rsid w:val="00320294"/>
    <w:rsid w:val="00324BA6"/>
    <w:rsid w:val="00330A8D"/>
    <w:rsid w:val="003429B2"/>
    <w:rsid w:val="003C67AB"/>
    <w:rsid w:val="003E0642"/>
    <w:rsid w:val="00421A99"/>
    <w:rsid w:val="004919E9"/>
    <w:rsid w:val="00492575"/>
    <w:rsid w:val="0049326A"/>
    <w:rsid w:val="00494E18"/>
    <w:rsid w:val="004B3FAC"/>
    <w:rsid w:val="004B5312"/>
    <w:rsid w:val="004D0028"/>
    <w:rsid w:val="004D0573"/>
    <w:rsid w:val="004E6AEE"/>
    <w:rsid w:val="004F3A82"/>
    <w:rsid w:val="00504F30"/>
    <w:rsid w:val="00523765"/>
    <w:rsid w:val="00535696"/>
    <w:rsid w:val="00562EB6"/>
    <w:rsid w:val="0056304D"/>
    <w:rsid w:val="005B2059"/>
    <w:rsid w:val="00637B48"/>
    <w:rsid w:val="00680FE5"/>
    <w:rsid w:val="006D3610"/>
    <w:rsid w:val="006E22A8"/>
    <w:rsid w:val="0070245B"/>
    <w:rsid w:val="00765ACB"/>
    <w:rsid w:val="007850C5"/>
    <w:rsid w:val="00790455"/>
    <w:rsid w:val="00796097"/>
    <w:rsid w:val="00796EDC"/>
    <w:rsid w:val="00797CF6"/>
    <w:rsid w:val="007D6894"/>
    <w:rsid w:val="00871B1E"/>
    <w:rsid w:val="00873F47"/>
    <w:rsid w:val="008B5347"/>
    <w:rsid w:val="008C0513"/>
    <w:rsid w:val="008F0EDA"/>
    <w:rsid w:val="008F6309"/>
    <w:rsid w:val="00904CDB"/>
    <w:rsid w:val="00920BE8"/>
    <w:rsid w:val="00920F38"/>
    <w:rsid w:val="00927A47"/>
    <w:rsid w:val="00946BEA"/>
    <w:rsid w:val="00963AA7"/>
    <w:rsid w:val="009729E7"/>
    <w:rsid w:val="00982093"/>
    <w:rsid w:val="0098753C"/>
    <w:rsid w:val="009B5585"/>
    <w:rsid w:val="009D27B7"/>
    <w:rsid w:val="00A00FCD"/>
    <w:rsid w:val="00A04577"/>
    <w:rsid w:val="00A06EEC"/>
    <w:rsid w:val="00A43E3D"/>
    <w:rsid w:val="00A86344"/>
    <w:rsid w:val="00A905C7"/>
    <w:rsid w:val="00AC00D8"/>
    <w:rsid w:val="00AC753B"/>
    <w:rsid w:val="00AD5B72"/>
    <w:rsid w:val="00AE2630"/>
    <w:rsid w:val="00B00AAC"/>
    <w:rsid w:val="00B110FB"/>
    <w:rsid w:val="00B36B24"/>
    <w:rsid w:val="00B42013"/>
    <w:rsid w:val="00B62615"/>
    <w:rsid w:val="00B65010"/>
    <w:rsid w:val="00B75706"/>
    <w:rsid w:val="00BB25E3"/>
    <w:rsid w:val="00BF5D6B"/>
    <w:rsid w:val="00C05662"/>
    <w:rsid w:val="00C40B99"/>
    <w:rsid w:val="00C46D68"/>
    <w:rsid w:val="00C54550"/>
    <w:rsid w:val="00C6183D"/>
    <w:rsid w:val="00C85832"/>
    <w:rsid w:val="00CA2D34"/>
    <w:rsid w:val="00CB583D"/>
    <w:rsid w:val="00D10F3D"/>
    <w:rsid w:val="00D26CAE"/>
    <w:rsid w:val="00D54109"/>
    <w:rsid w:val="00D606A5"/>
    <w:rsid w:val="00D80085"/>
    <w:rsid w:val="00D9540A"/>
    <w:rsid w:val="00DB4885"/>
    <w:rsid w:val="00DE1C1F"/>
    <w:rsid w:val="00E154AA"/>
    <w:rsid w:val="00E7056F"/>
    <w:rsid w:val="00EA1169"/>
    <w:rsid w:val="00EA7535"/>
    <w:rsid w:val="00EE3E4C"/>
    <w:rsid w:val="00F259D0"/>
    <w:rsid w:val="00F27DDC"/>
    <w:rsid w:val="00F62A9B"/>
    <w:rsid w:val="00F83A0C"/>
    <w:rsid w:val="00F95C0F"/>
    <w:rsid w:val="00FA2CDA"/>
    <w:rsid w:val="00FA75C4"/>
    <w:rsid w:val="00FD0D97"/>
    <w:rsid w:val="00FF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24A9FB"/>
  <w15:chartTrackingRefBased/>
  <w15:docId w15:val="{7B499860-1B6C-3744-BF45-4A0B9DAEC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22A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22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22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22A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22A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22A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22A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22A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22A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E22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E22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E22A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E22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E2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22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E22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22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E22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22A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E22A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E22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E22A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E22A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8F6309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8F6309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8F6309"/>
  </w:style>
  <w:style w:type="paragraph" w:styleId="ad">
    <w:name w:val="Balloon Text"/>
    <w:basedOn w:val="a"/>
    <w:link w:val="ae"/>
    <w:uiPriority w:val="99"/>
    <w:semiHidden/>
    <w:unhideWhenUsed/>
    <w:rsid w:val="00D26CAE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26CAE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header"/>
    <w:basedOn w:val="a"/>
    <w:link w:val="af0"/>
    <w:uiPriority w:val="99"/>
    <w:unhideWhenUsed/>
    <w:rsid w:val="00D26CAE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D26CAE"/>
  </w:style>
  <w:style w:type="paragraph" w:styleId="af1">
    <w:name w:val="footer"/>
    <w:basedOn w:val="a"/>
    <w:link w:val="af2"/>
    <w:uiPriority w:val="99"/>
    <w:unhideWhenUsed/>
    <w:rsid w:val="00D26CAE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D26CAE"/>
  </w:style>
  <w:style w:type="paragraph" w:styleId="af3">
    <w:name w:val="Revision"/>
    <w:hidden/>
    <w:uiPriority w:val="99"/>
    <w:semiHidden/>
    <w:rsid w:val="00492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9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435A1F-CEE3-4351-ADDF-1076437D1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79</Characters>
  <Application>Microsoft Office Word</Application>
  <DocSecurity>0</DocSecurity>
  <Lines>6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 Utakata</dc:creator>
  <cp:lastModifiedBy>UTAKATA Yuki</cp:lastModifiedBy>
  <cp:revision>3</cp:revision>
  <dcterms:created xsi:type="dcterms:W3CDTF">2025-07-29T05:58:00Z</dcterms:created>
  <dcterms:modified xsi:type="dcterms:W3CDTF">2025-07-29T05:59:00Z</dcterms:modified>
</cp:coreProperties>
</file>